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B74" w:rsidRDefault="00BD7C4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Tables that show interaction between independent variables:</w:t>
      </w:r>
      <w:r w:rsidR="0052131B" w:rsidRPr="00BD7C40">
        <w:rPr>
          <w:b/>
          <w:sz w:val="28"/>
          <w:szCs w:val="28"/>
          <w:u w:val="single"/>
        </w:rPr>
        <w:t xml:space="preserve"> </w:t>
      </w:r>
    </w:p>
    <w:p w:rsidR="0078317F" w:rsidRPr="0078317F" w:rsidRDefault="0078317F" w:rsidP="007831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78"/>
        <w:gridCol w:w="2112"/>
        <w:gridCol w:w="871"/>
        <w:gridCol w:w="871"/>
        <w:gridCol w:w="870"/>
        <w:gridCol w:w="870"/>
        <w:gridCol w:w="870"/>
        <w:gridCol w:w="870"/>
        <w:gridCol w:w="870"/>
        <w:gridCol w:w="872"/>
      </w:tblGrid>
      <w:tr w:rsidR="0078317F" w:rsidRPr="0078317F" w:rsidTr="00175216">
        <w:trPr>
          <w:cantSplit/>
          <w:trHeight w:val="340"/>
        </w:trPr>
        <w:tc>
          <w:tcPr>
            <w:tcW w:w="98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 w:rsidR="00175216" w:rsidRPr="003700FF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Ownership of Radio/Television Vs Advertisement heard)</w:t>
            </w:r>
          </w:p>
        </w:tc>
      </w:tr>
      <w:tr w:rsidR="0078317F" w:rsidRPr="0078317F" w:rsidTr="00175216">
        <w:trPr>
          <w:cantSplit/>
          <w:trHeight w:val="325"/>
        </w:trPr>
        <w:tc>
          <w:tcPr>
            <w:tcW w:w="28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7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78317F" w:rsidRPr="0078317F" w:rsidTr="00175216">
        <w:trPr>
          <w:cantSplit/>
          <w:trHeight w:val="150"/>
        </w:trPr>
        <w:tc>
          <w:tcPr>
            <w:tcW w:w="28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0" w:type="dxa"/>
            <w:tcBorders>
              <w:bottom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78317F" w:rsidRPr="0078317F" w:rsidTr="00175216">
        <w:trPr>
          <w:cantSplit/>
          <w:trHeight w:val="1344"/>
        </w:trPr>
        <w:tc>
          <w:tcPr>
            <w:tcW w:w="77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78317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9Ownershipofredioortelevision(1) by Q110LACadvertismentheard(1)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0</w:t>
            </w:r>
          </w:p>
        </w:tc>
        <w:tc>
          <w:tcPr>
            <w:tcW w:w="8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79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840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92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01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26</w:t>
            </w:r>
          </w:p>
        </w:tc>
        <w:tc>
          <w:tcPr>
            <w:tcW w:w="8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766</w:t>
            </w:r>
          </w:p>
        </w:tc>
      </w:tr>
      <w:tr w:rsidR="0078317F" w:rsidRPr="0078317F" w:rsidTr="00175216">
        <w:trPr>
          <w:cantSplit/>
          <w:trHeight w:val="150"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360</w:t>
            </w:r>
          </w:p>
        </w:tc>
        <w:tc>
          <w:tcPr>
            <w:tcW w:w="8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57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7.947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57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78317F" w:rsidRPr="0078317F" w:rsidTr="00175216">
        <w:trPr>
          <w:cantSplit/>
          <w:trHeight w:val="340"/>
        </w:trPr>
        <w:tc>
          <w:tcPr>
            <w:tcW w:w="98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317F" w:rsidRPr="0078317F" w:rsidRDefault="0078317F" w:rsidP="007831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78317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. Variable(s) entered on step 1: Q109Ownershipofredioortelevision * Q110LACadvertismentheard .</w:t>
            </w:r>
          </w:p>
        </w:tc>
      </w:tr>
    </w:tbl>
    <w:p w:rsidR="0078317F" w:rsidRPr="0078317F" w:rsidRDefault="0078317F" w:rsidP="007831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52131B" w:rsidRDefault="0052131B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Pr="00094BB5" w:rsidRDefault="00094BB5" w:rsidP="00094B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8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2"/>
        <w:gridCol w:w="2120"/>
        <w:gridCol w:w="874"/>
        <w:gridCol w:w="874"/>
        <w:gridCol w:w="874"/>
        <w:gridCol w:w="874"/>
        <w:gridCol w:w="874"/>
        <w:gridCol w:w="874"/>
        <w:gridCol w:w="874"/>
        <w:gridCol w:w="874"/>
      </w:tblGrid>
      <w:tr w:rsidR="00094BB5" w:rsidRPr="00094BB5" w:rsidTr="00094BB5">
        <w:trPr>
          <w:cantSplit/>
          <w:trHeight w:val="323"/>
        </w:trPr>
        <w:tc>
          <w:tcPr>
            <w:tcW w:w="98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3700FF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FP discussion Vs Main decider on contraceptive use</w:t>
            </w:r>
            <w:r w:rsidRPr="00CF2BE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)</w:t>
            </w:r>
          </w:p>
        </w:tc>
      </w:tr>
      <w:tr w:rsidR="00094BB5" w:rsidRPr="00094BB5" w:rsidTr="00094BB5">
        <w:trPr>
          <w:cantSplit/>
          <w:trHeight w:val="323"/>
        </w:trPr>
        <w:tc>
          <w:tcPr>
            <w:tcW w:w="290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7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47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094BB5" w:rsidRPr="00094BB5" w:rsidTr="00094BB5">
        <w:trPr>
          <w:cantSplit/>
          <w:trHeight w:val="144"/>
        </w:trPr>
        <w:tc>
          <w:tcPr>
            <w:tcW w:w="290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4" w:type="dxa"/>
            <w:tcBorders>
              <w:bottom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094BB5" w:rsidRPr="00094BB5" w:rsidTr="00094BB5">
        <w:trPr>
          <w:cantSplit/>
          <w:trHeight w:val="1282"/>
        </w:trPr>
        <w:tc>
          <w:tcPr>
            <w:tcW w:w="78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094BB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 * Q202Maindecideroncontraceptiveuse</w:t>
            </w:r>
          </w:p>
        </w:tc>
        <w:tc>
          <w:tcPr>
            <w:tcW w:w="8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4.578</w:t>
            </w: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</w:t>
            </w: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6</w:t>
            </w: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094BB5" w:rsidRPr="00094BB5" w:rsidTr="00094BB5">
        <w:trPr>
          <w:cantSplit/>
          <w:trHeight w:val="144"/>
        </w:trPr>
        <w:tc>
          <w:tcPr>
            <w:tcW w:w="7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1) by Q202Maindecideroncontraceptiveuse(1)</w:t>
            </w:r>
          </w:p>
        </w:tc>
        <w:tc>
          <w:tcPr>
            <w:tcW w:w="8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2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1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3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326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64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.649</w:t>
            </w:r>
          </w:p>
        </w:tc>
      </w:tr>
      <w:tr w:rsidR="00094BB5" w:rsidRPr="00094BB5" w:rsidTr="00094BB5">
        <w:trPr>
          <w:cantSplit/>
          <w:trHeight w:val="144"/>
        </w:trPr>
        <w:tc>
          <w:tcPr>
            <w:tcW w:w="7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1) by Q202Maindecideroncontraceptiveuse(2)</w:t>
            </w:r>
          </w:p>
        </w:tc>
        <w:tc>
          <w:tcPr>
            <w:tcW w:w="8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29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6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2.05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3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99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.279</w:t>
            </w:r>
          </w:p>
        </w:tc>
      </w:tr>
      <w:tr w:rsidR="00094BB5" w:rsidRPr="00094BB5" w:rsidTr="00094BB5">
        <w:trPr>
          <w:cantSplit/>
          <w:trHeight w:val="144"/>
        </w:trPr>
        <w:tc>
          <w:tcPr>
            <w:tcW w:w="7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2) by Q202Maindecideroncontraceptiveuse(1)</w:t>
            </w:r>
          </w:p>
        </w:tc>
        <w:tc>
          <w:tcPr>
            <w:tcW w:w="8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69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26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647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0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5.30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11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9.587</w:t>
            </w:r>
          </w:p>
        </w:tc>
      </w:tr>
      <w:tr w:rsidR="00094BB5" w:rsidRPr="00094BB5" w:rsidTr="00094BB5">
        <w:trPr>
          <w:cantSplit/>
          <w:trHeight w:val="144"/>
        </w:trPr>
        <w:tc>
          <w:tcPr>
            <w:tcW w:w="7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2) by Q202Maindecideroncontraceptiveuse(2)</w:t>
            </w:r>
          </w:p>
        </w:tc>
        <w:tc>
          <w:tcPr>
            <w:tcW w:w="8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37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9.67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5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14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.603</w:t>
            </w:r>
          </w:p>
        </w:tc>
      </w:tr>
      <w:tr w:rsidR="00094BB5" w:rsidRPr="00094BB5" w:rsidTr="00094BB5">
        <w:trPr>
          <w:cantSplit/>
          <w:trHeight w:val="144"/>
        </w:trPr>
        <w:tc>
          <w:tcPr>
            <w:tcW w:w="7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669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7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53.875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9</w:t>
            </w:r>
          </w:p>
        </w:tc>
        <w:tc>
          <w:tcPr>
            <w:tcW w:w="87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094BB5" w:rsidRPr="00094BB5" w:rsidTr="00094BB5">
        <w:trPr>
          <w:cantSplit/>
          <w:trHeight w:val="323"/>
        </w:trPr>
        <w:tc>
          <w:tcPr>
            <w:tcW w:w="98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4BB5" w:rsidRPr="00094BB5" w:rsidRDefault="00094BB5" w:rsidP="00094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094BB5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. Variable(s) entered on step 1: Q201FPdiscussionwithhasband * Q202Maindecideroncontraceptiveuse .</w:t>
            </w:r>
          </w:p>
        </w:tc>
      </w:tr>
    </w:tbl>
    <w:p w:rsidR="00094BB5" w:rsidRPr="00094BB5" w:rsidRDefault="00094BB5" w:rsidP="00094BB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5C496F" w:rsidRPr="005C496F" w:rsidRDefault="005C496F" w:rsidP="005C49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6"/>
        <w:gridCol w:w="2131"/>
        <w:gridCol w:w="879"/>
        <w:gridCol w:w="879"/>
        <w:gridCol w:w="878"/>
        <w:gridCol w:w="878"/>
        <w:gridCol w:w="878"/>
        <w:gridCol w:w="878"/>
        <w:gridCol w:w="878"/>
        <w:gridCol w:w="879"/>
      </w:tblGrid>
      <w:tr w:rsidR="005C496F" w:rsidRPr="005C496F" w:rsidTr="005C496F">
        <w:trPr>
          <w:cantSplit/>
          <w:trHeight w:val="320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 w:rsidRPr="003700FF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Income Vs Ownership of Radio/Television)</w:t>
            </w:r>
          </w:p>
        </w:tc>
      </w:tr>
      <w:tr w:rsidR="005C496F" w:rsidRPr="005C496F" w:rsidTr="005C496F">
        <w:trPr>
          <w:cantSplit/>
          <w:trHeight w:val="320"/>
        </w:trPr>
        <w:tc>
          <w:tcPr>
            <w:tcW w:w="29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5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5C496F" w:rsidRPr="005C496F" w:rsidTr="005C496F">
        <w:trPr>
          <w:cantSplit/>
          <w:trHeight w:val="142"/>
        </w:trPr>
        <w:tc>
          <w:tcPr>
            <w:tcW w:w="29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tcBorders>
              <w:bottom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5C496F" w:rsidRPr="005C496F" w:rsidTr="005C496F">
        <w:trPr>
          <w:cantSplit/>
          <w:trHeight w:val="960"/>
        </w:trPr>
        <w:tc>
          <w:tcPr>
            <w:tcW w:w="78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5C4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109Ownershipofredioortelevision</w:t>
            </w:r>
          </w:p>
        </w:tc>
        <w:tc>
          <w:tcPr>
            <w:tcW w:w="8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940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85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5C496F" w:rsidRPr="005C496F" w:rsidTr="005C496F">
        <w:trPr>
          <w:cantSplit/>
          <w:trHeight w:val="142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109Ownershipofredioortelevision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9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4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09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201</w:t>
            </w:r>
          </w:p>
        </w:tc>
      </w:tr>
      <w:tr w:rsidR="005C496F" w:rsidRPr="005C496F" w:rsidTr="005C496F">
        <w:trPr>
          <w:cantSplit/>
          <w:trHeight w:val="142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109Ownershipofredioortelevision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09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6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1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3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1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46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29</w:t>
            </w:r>
          </w:p>
        </w:tc>
      </w:tr>
      <w:tr w:rsidR="005C496F" w:rsidRPr="005C496F" w:rsidTr="005C496F">
        <w:trPr>
          <w:cantSplit/>
          <w:trHeight w:val="142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109Ownershipofredioortelevision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4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7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0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7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7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48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175</w:t>
            </w:r>
          </w:p>
        </w:tc>
      </w:tr>
      <w:tr w:rsidR="005C496F" w:rsidRPr="005C496F" w:rsidTr="005C496F">
        <w:trPr>
          <w:cantSplit/>
          <w:trHeight w:val="142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038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73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5.767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54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5C496F" w:rsidRPr="005C496F" w:rsidTr="005C496F">
        <w:trPr>
          <w:cantSplit/>
          <w:trHeight w:val="307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109Ownershipofredioortelevision .</w:t>
            </w:r>
          </w:p>
        </w:tc>
      </w:tr>
    </w:tbl>
    <w:p w:rsidR="005C496F" w:rsidRPr="005C496F" w:rsidRDefault="005C496F" w:rsidP="005C49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5C496F" w:rsidRPr="005C496F" w:rsidRDefault="005C496F" w:rsidP="005C49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6"/>
        <w:gridCol w:w="2131"/>
        <w:gridCol w:w="879"/>
        <w:gridCol w:w="879"/>
        <w:gridCol w:w="878"/>
        <w:gridCol w:w="878"/>
        <w:gridCol w:w="878"/>
        <w:gridCol w:w="878"/>
        <w:gridCol w:w="878"/>
        <w:gridCol w:w="879"/>
      </w:tblGrid>
      <w:tr w:rsidR="005C496F" w:rsidRPr="005C496F" w:rsidTr="005C496F">
        <w:trPr>
          <w:cantSplit/>
          <w:trHeight w:val="322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3700FF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Women education Vs FP discussion)</w:t>
            </w:r>
          </w:p>
        </w:tc>
      </w:tr>
      <w:tr w:rsidR="005C496F" w:rsidRPr="005C496F" w:rsidTr="005C496F">
        <w:trPr>
          <w:cantSplit/>
          <w:trHeight w:val="309"/>
        </w:trPr>
        <w:tc>
          <w:tcPr>
            <w:tcW w:w="29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5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29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tcBorders>
              <w:bottom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5C496F" w:rsidRPr="005C496F" w:rsidTr="005C496F">
        <w:trPr>
          <w:cantSplit/>
          <w:trHeight w:val="955"/>
        </w:trPr>
        <w:tc>
          <w:tcPr>
            <w:tcW w:w="78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5C4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1FPdiscussionwithhasband</w:t>
            </w:r>
          </w:p>
        </w:tc>
        <w:tc>
          <w:tcPr>
            <w:tcW w:w="8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.488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11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1FPdiscussionwithhasband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3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2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3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6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6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7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80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1FPdiscussionwithhasband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1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3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3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1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5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527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1FPdiscussionwithhasband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2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4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69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115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1FPdiscussionwithhasband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5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5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53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923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1FPdiscussionwithhasband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5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06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5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5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3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292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1FPdiscussionwithhasband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6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4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2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8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475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163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48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1.848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13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5C496F" w:rsidRPr="005C496F" w:rsidTr="005C496F">
        <w:trPr>
          <w:cantSplit/>
          <w:trHeight w:val="322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1FPdiscussionwithhasband .</w:t>
            </w:r>
          </w:p>
        </w:tc>
      </w:tr>
    </w:tbl>
    <w:p w:rsidR="005C496F" w:rsidRPr="005C496F" w:rsidRDefault="005C496F" w:rsidP="005C49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5C496F" w:rsidRPr="005C496F" w:rsidRDefault="005C496F" w:rsidP="005C49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7"/>
        <w:gridCol w:w="2134"/>
        <w:gridCol w:w="880"/>
        <w:gridCol w:w="880"/>
        <w:gridCol w:w="879"/>
        <w:gridCol w:w="879"/>
        <w:gridCol w:w="879"/>
        <w:gridCol w:w="879"/>
        <w:gridCol w:w="879"/>
        <w:gridCol w:w="881"/>
      </w:tblGrid>
      <w:tr w:rsidR="005C496F" w:rsidRPr="005C496F" w:rsidTr="005C496F">
        <w:trPr>
          <w:cantSplit/>
          <w:trHeight w:val="322"/>
        </w:trPr>
        <w:tc>
          <w:tcPr>
            <w:tcW w:w="99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 w:rsidR="008B45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="008B45DE" w:rsidRPr="003700FF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Husband education Vs FP discussion)</w:t>
            </w:r>
          </w:p>
        </w:tc>
      </w:tr>
      <w:tr w:rsidR="005C496F" w:rsidRPr="005C496F" w:rsidTr="005C496F">
        <w:trPr>
          <w:cantSplit/>
          <w:trHeight w:val="309"/>
        </w:trPr>
        <w:tc>
          <w:tcPr>
            <w:tcW w:w="292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5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292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tcBorders>
              <w:bottom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5C496F" w:rsidRPr="005C496F" w:rsidTr="005C496F">
        <w:trPr>
          <w:cantSplit/>
          <w:trHeight w:val="953"/>
        </w:trPr>
        <w:tc>
          <w:tcPr>
            <w:tcW w:w="78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5C4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1FPdiscussionwithhasband</w:t>
            </w:r>
          </w:p>
        </w:tc>
        <w:tc>
          <w:tcPr>
            <w:tcW w:w="8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.680</w:t>
            </w: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</w:t>
            </w: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51</w:t>
            </w: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1FPdiscussionwithhasband(1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2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1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7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9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9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14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138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1FPdiscussionwithhasband(2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9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8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35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8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156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1FPdiscussionwithhasband(1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2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98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8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9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3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089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1FPdiscussionwithhasband(2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1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2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3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1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93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22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1FPdiscussionwithhasband(1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4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9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46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6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73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71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087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1FPdiscussionwithhasband(2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7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9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5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9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5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66</w:t>
            </w:r>
          </w:p>
        </w:tc>
      </w:tr>
      <w:tr w:rsidR="005C496F" w:rsidRPr="005C496F" w:rsidTr="005C496F">
        <w:trPr>
          <w:cantSplit/>
          <w:trHeight w:val="143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242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77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9.096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9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5C496F" w:rsidRPr="005C496F" w:rsidTr="005C496F">
        <w:trPr>
          <w:cantSplit/>
          <w:trHeight w:val="309"/>
        </w:trPr>
        <w:tc>
          <w:tcPr>
            <w:tcW w:w="99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C496F" w:rsidRPr="005C496F" w:rsidRDefault="005C496F" w:rsidP="005C49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5C496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1FPdiscussionwithhasband .</w:t>
            </w:r>
          </w:p>
        </w:tc>
      </w:tr>
    </w:tbl>
    <w:p w:rsidR="005C496F" w:rsidRPr="005C496F" w:rsidRDefault="005C496F" w:rsidP="005C49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5C496F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  <w:r>
        <w:rPr>
          <w:rFonts w:ascii="Times New Roman" w:hAnsi="Times New Roman" w:cs="Times New Roman"/>
          <w:sz w:val="24"/>
          <w:szCs w:val="24"/>
          <w:lang w:val="en-GB" w:bidi="ar-SA"/>
        </w:rPr>
        <w:t xml:space="preserve"> </w:t>
      </w: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5C496F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  <w:r>
        <w:rPr>
          <w:rFonts w:ascii="Times New Roman" w:hAnsi="Times New Roman" w:cs="Times New Roman"/>
          <w:sz w:val="24"/>
          <w:szCs w:val="24"/>
          <w:lang w:val="en-GB" w:bidi="ar-SA"/>
        </w:rPr>
        <w:t xml:space="preserve"> </w:t>
      </w: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FE4FCD" w:rsidRPr="00FE4FCD" w:rsidRDefault="00FE4FCD" w:rsidP="00FE4F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100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4"/>
        <w:gridCol w:w="2128"/>
        <w:gridCol w:w="877"/>
        <w:gridCol w:w="1023"/>
        <w:gridCol w:w="877"/>
        <w:gridCol w:w="877"/>
        <w:gridCol w:w="877"/>
        <w:gridCol w:w="877"/>
        <w:gridCol w:w="877"/>
        <w:gridCol w:w="877"/>
      </w:tblGrid>
      <w:tr w:rsidR="00FE4FCD" w:rsidRPr="00FE4FCD" w:rsidTr="00FE4FCD">
        <w:trPr>
          <w:cantSplit/>
          <w:trHeight w:val="320"/>
        </w:trPr>
        <w:tc>
          <w:tcPr>
            <w:tcW w:w="100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Wom</w:t>
            </w:r>
            <w:r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en education Vs main decider on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 xml:space="preserve"> contraceptive use)</w:t>
            </w:r>
          </w:p>
        </w:tc>
      </w:tr>
      <w:tr w:rsidR="00FE4FCD" w:rsidRPr="00FE4FCD" w:rsidTr="00FE4FCD">
        <w:trPr>
          <w:cantSplit/>
          <w:trHeight w:val="320"/>
        </w:trPr>
        <w:tc>
          <w:tcPr>
            <w:tcW w:w="291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102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5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291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102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7" w:type="dxa"/>
            <w:tcBorders>
              <w:bottom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FE4FCD" w:rsidRPr="00FE4FCD" w:rsidTr="00FE4FCD">
        <w:trPr>
          <w:cantSplit/>
          <w:trHeight w:val="961"/>
        </w:trPr>
        <w:tc>
          <w:tcPr>
            <w:tcW w:w="7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FE4F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2Maindecideroncontraceptiveuse</w:t>
            </w:r>
          </w:p>
        </w:tc>
        <w:tc>
          <w:tcPr>
            <w:tcW w:w="87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210</w:t>
            </w: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</w:t>
            </w: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82</w:t>
            </w: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2Maindecideroncontraceptiveuse(1)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20.11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0096.485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2Maindecideroncontraceptiveuse(2)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1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2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62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88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2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44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947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2Maindecideroncontraceptiveuse(1)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20.11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8420.722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2Maindecideroncontraceptiveuse(2)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6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9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42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1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94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87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865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2Maindecideroncontraceptiveuse(1)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0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63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3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0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9.679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2Maindecideroncontraceptiveuse(2)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3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4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9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0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0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427</w:t>
            </w:r>
          </w:p>
        </w:tc>
      </w:tr>
      <w:tr w:rsidR="00FE4FCD" w:rsidRPr="00FE4FCD" w:rsidTr="00FE4FCD">
        <w:trPr>
          <w:cantSplit/>
          <w:trHeight w:val="142"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089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40</w:t>
            </w: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0.306</w:t>
            </w: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37</w:t>
            </w: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FE4FCD" w:rsidRPr="00FE4FCD" w:rsidTr="00FE4FCD">
        <w:trPr>
          <w:cantSplit/>
          <w:trHeight w:val="320"/>
        </w:trPr>
        <w:tc>
          <w:tcPr>
            <w:tcW w:w="100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2Maindecideroncontraceptiveuse .</w:t>
            </w:r>
          </w:p>
        </w:tc>
      </w:tr>
    </w:tbl>
    <w:p w:rsidR="00FE4FCD" w:rsidRPr="00FE4FCD" w:rsidRDefault="00FE4FCD" w:rsidP="00FE4FC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FE4FCD" w:rsidRPr="00FE4FCD" w:rsidRDefault="00FE4FCD" w:rsidP="00FE4F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101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7"/>
        <w:gridCol w:w="2136"/>
        <w:gridCol w:w="880"/>
        <w:gridCol w:w="1027"/>
        <w:gridCol w:w="880"/>
        <w:gridCol w:w="880"/>
        <w:gridCol w:w="880"/>
        <w:gridCol w:w="880"/>
        <w:gridCol w:w="880"/>
        <w:gridCol w:w="883"/>
      </w:tblGrid>
      <w:tr w:rsidR="00FE4FCD" w:rsidRPr="00FE4FCD" w:rsidTr="00FE4FCD">
        <w:trPr>
          <w:cantSplit/>
          <w:trHeight w:val="139"/>
        </w:trPr>
        <w:tc>
          <w:tcPr>
            <w:tcW w:w="10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Husband education Vs main decider on contraceptive use)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29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102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61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29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102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tcBorders>
              <w:bottom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8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FE4F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2Maindecideroncontraceptiveuse</w:t>
            </w:r>
          </w:p>
        </w:tc>
        <w:tc>
          <w:tcPr>
            <w:tcW w:w="8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102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295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91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2Maindecideroncontraceptiveuse(1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3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72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.597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02Maindecideroncontraceptiveuse(2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2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5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14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201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2Maindecideroncontraceptiveuse(1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1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1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05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8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9.790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02Maindecideroncontraceptiveuse(2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1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03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129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2Maindecideroncontraceptiveuse(1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20.08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0096.4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 by Q202Maindecideroncontraceptiveuse(2)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2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6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5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3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29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18</w:t>
            </w:r>
          </w:p>
        </w:tc>
      </w:tr>
      <w:tr w:rsidR="00FE4FCD" w:rsidRPr="00FE4FCD" w:rsidTr="00FE4FCD">
        <w:trPr>
          <w:cantSplit/>
          <w:trHeight w:val="139"/>
        </w:trPr>
        <w:tc>
          <w:tcPr>
            <w:tcW w:w="7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118</w:t>
            </w:r>
          </w:p>
        </w:tc>
        <w:tc>
          <w:tcPr>
            <w:tcW w:w="10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61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8.043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27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FE4FCD" w:rsidRPr="00FE4FCD" w:rsidTr="00FE4FCD">
        <w:trPr>
          <w:cantSplit/>
          <w:trHeight w:val="314"/>
        </w:trPr>
        <w:tc>
          <w:tcPr>
            <w:tcW w:w="101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4FCD" w:rsidRPr="00FE4FCD" w:rsidRDefault="00FE4FCD" w:rsidP="00FE4F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FE4FCD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02Maindecideroncontraceptiveuse .</w:t>
            </w:r>
          </w:p>
        </w:tc>
      </w:tr>
    </w:tbl>
    <w:p w:rsidR="00FE4FCD" w:rsidRPr="00FE4FCD" w:rsidRDefault="00FE4FCD" w:rsidP="00FE4FC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6B3932" w:rsidRPr="006B3932" w:rsidRDefault="006B3932" w:rsidP="006B39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6"/>
        <w:gridCol w:w="2131"/>
        <w:gridCol w:w="879"/>
        <w:gridCol w:w="879"/>
        <w:gridCol w:w="878"/>
        <w:gridCol w:w="878"/>
        <w:gridCol w:w="878"/>
        <w:gridCol w:w="878"/>
        <w:gridCol w:w="878"/>
        <w:gridCol w:w="879"/>
      </w:tblGrid>
      <w:tr w:rsidR="006B3932" w:rsidRPr="006B3932" w:rsidTr="006B3932">
        <w:trPr>
          <w:cantSplit/>
          <w:trHeight w:val="312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Age Vs Birth intension)</w:t>
            </w:r>
          </w:p>
        </w:tc>
      </w:tr>
      <w:tr w:rsidR="006B3932" w:rsidRPr="006B3932" w:rsidTr="006B3932">
        <w:trPr>
          <w:cantSplit/>
          <w:trHeight w:val="312"/>
        </w:trPr>
        <w:tc>
          <w:tcPr>
            <w:tcW w:w="29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5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6B3932" w:rsidRPr="006B3932" w:rsidTr="006B3932">
        <w:trPr>
          <w:cantSplit/>
          <w:trHeight w:val="139"/>
        </w:trPr>
        <w:tc>
          <w:tcPr>
            <w:tcW w:w="29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tcBorders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6B3932" w:rsidRPr="006B3932" w:rsidTr="006B3932">
        <w:trPr>
          <w:cantSplit/>
          <w:trHeight w:val="624"/>
        </w:trPr>
        <w:tc>
          <w:tcPr>
            <w:tcW w:w="78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6B393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19Birthintension</w:t>
            </w:r>
          </w:p>
        </w:tc>
        <w:tc>
          <w:tcPr>
            <w:tcW w:w="8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8.526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139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19Birthintension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96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1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9.38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7.13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861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3.173</w:t>
            </w:r>
          </w:p>
        </w:tc>
      </w:tr>
      <w:tr w:rsidR="006B3932" w:rsidRPr="006B3932" w:rsidTr="006B3932">
        <w:trPr>
          <w:cantSplit/>
          <w:trHeight w:val="139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19Birthintension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37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1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8.75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94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119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7.339</w:t>
            </w:r>
          </w:p>
        </w:tc>
      </w:tr>
      <w:tr w:rsidR="006B3932" w:rsidRPr="006B3932" w:rsidTr="006B3932">
        <w:trPr>
          <w:cantSplit/>
          <w:trHeight w:val="139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19Birthintension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6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1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44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1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62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83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.781</w:t>
            </w:r>
          </w:p>
        </w:tc>
      </w:tr>
      <w:tr w:rsidR="006B3932" w:rsidRPr="006B3932" w:rsidTr="006B3932">
        <w:trPr>
          <w:cantSplit/>
          <w:trHeight w:val="139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19Birthintension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8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5.14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6.17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38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1.266</w:t>
            </w:r>
          </w:p>
        </w:tc>
      </w:tr>
      <w:tr w:rsidR="006B3932" w:rsidRPr="006B3932" w:rsidTr="006B3932">
        <w:trPr>
          <w:cantSplit/>
          <w:trHeight w:val="139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2.143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31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6.304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17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312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19Birthintension .</w:t>
            </w:r>
          </w:p>
        </w:tc>
      </w:tr>
    </w:tbl>
    <w:p w:rsidR="006B3932" w:rsidRPr="006B3932" w:rsidRDefault="006B3932" w:rsidP="006B39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6B3932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  <w:r>
        <w:rPr>
          <w:rFonts w:ascii="Times New Roman" w:hAnsi="Times New Roman" w:cs="Times New Roman"/>
          <w:sz w:val="24"/>
          <w:szCs w:val="24"/>
          <w:lang w:val="en-GB" w:bidi="ar-SA"/>
        </w:rPr>
        <w:t xml:space="preserve"> </w:t>
      </w: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F53EE5" w:rsidRDefault="00F53EE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F53EE5" w:rsidRDefault="00F53EE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6B3932" w:rsidRPr="006B3932" w:rsidRDefault="006B3932" w:rsidP="006B39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8"/>
        <w:gridCol w:w="2137"/>
        <w:gridCol w:w="881"/>
        <w:gridCol w:w="881"/>
        <w:gridCol w:w="880"/>
        <w:gridCol w:w="880"/>
        <w:gridCol w:w="880"/>
        <w:gridCol w:w="880"/>
        <w:gridCol w:w="880"/>
        <w:gridCol w:w="883"/>
      </w:tblGrid>
      <w:tr w:rsidR="006B3932" w:rsidRPr="006B3932" w:rsidTr="006B3932">
        <w:trPr>
          <w:cantSplit/>
          <w:trHeight w:val="291"/>
        </w:trPr>
        <w:tc>
          <w:tcPr>
            <w:tcW w:w="99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lastRenderedPageBreak/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Income Vs Women education)</w:t>
            </w:r>
          </w:p>
        </w:tc>
      </w:tr>
      <w:tr w:rsidR="006B3932" w:rsidRPr="006B3932" w:rsidTr="006B3932">
        <w:trPr>
          <w:cantSplit/>
          <w:trHeight w:val="303"/>
        </w:trPr>
        <w:tc>
          <w:tcPr>
            <w:tcW w:w="292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8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61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292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0" w:type="dxa"/>
            <w:tcBorders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8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6B3932" w:rsidRPr="006B3932" w:rsidTr="006B3932">
        <w:trPr>
          <w:cantSplit/>
          <w:trHeight w:val="595"/>
        </w:trPr>
        <w:tc>
          <w:tcPr>
            <w:tcW w:w="78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6B393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</w:p>
        </w:tc>
        <w:tc>
          <w:tcPr>
            <w:tcW w:w="88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5.278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9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09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1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69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6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99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656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1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84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0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9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30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578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1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40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4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5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41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5.466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2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665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3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19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06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2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35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4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6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80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731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2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099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5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4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3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0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69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223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3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9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1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9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5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0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61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.047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3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53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4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57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978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3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4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8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16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33</w:t>
            </w:r>
          </w:p>
        </w:tc>
      </w:tr>
      <w:tr w:rsidR="006B3932" w:rsidRPr="006B3932" w:rsidTr="006B3932">
        <w:trPr>
          <w:cantSplit/>
          <w:trHeight w:val="135"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8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000</w:t>
            </w:r>
          </w:p>
        </w:tc>
        <w:tc>
          <w:tcPr>
            <w:tcW w:w="8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39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51.906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68</w:t>
            </w:r>
          </w:p>
        </w:tc>
        <w:tc>
          <w:tcPr>
            <w:tcW w:w="8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303"/>
        </w:trPr>
        <w:tc>
          <w:tcPr>
            <w:tcW w:w="99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.</w:t>
            </w:r>
          </w:p>
        </w:tc>
      </w:tr>
    </w:tbl>
    <w:p w:rsidR="006B3932" w:rsidRPr="006B3932" w:rsidRDefault="006B3932" w:rsidP="006B39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6B3932" w:rsidRDefault="006B3932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6B3932" w:rsidRPr="006B3932" w:rsidRDefault="006B3932" w:rsidP="006B39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6"/>
        <w:gridCol w:w="2131"/>
        <w:gridCol w:w="879"/>
        <w:gridCol w:w="879"/>
        <w:gridCol w:w="878"/>
        <w:gridCol w:w="878"/>
        <w:gridCol w:w="878"/>
        <w:gridCol w:w="878"/>
        <w:gridCol w:w="878"/>
        <w:gridCol w:w="879"/>
      </w:tblGrid>
      <w:tr w:rsidR="006B3932" w:rsidRPr="006B3932" w:rsidTr="006B3932">
        <w:trPr>
          <w:cantSplit/>
          <w:trHeight w:val="302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</w:t>
            </w:r>
            <w:r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Income Vs Husband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 xml:space="preserve"> education)</w:t>
            </w:r>
          </w:p>
        </w:tc>
      </w:tr>
      <w:tr w:rsidR="006B3932" w:rsidRPr="006B3932" w:rsidTr="006B3932">
        <w:trPr>
          <w:cantSplit/>
          <w:trHeight w:val="315"/>
        </w:trPr>
        <w:tc>
          <w:tcPr>
            <w:tcW w:w="29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7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7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5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29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78" w:type="dxa"/>
            <w:tcBorders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6B3932" w:rsidRPr="006B3932" w:rsidTr="006B3932">
        <w:trPr>
          <w:cantSplit/>
          <w:trHeight w:val="619"/>
        </w:trPr>
        <w:tc>
          <w:tcPr>
            <w:tcW w:w="78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6B393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</w:p>
        </w:tc>
        <w:tc>
          <w:tcPr>
            <w:tcW w:w="8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.256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9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94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1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3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9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2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3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82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227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1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4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8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7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40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996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1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4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6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6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9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5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85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476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2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60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2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0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4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14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386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2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10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7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8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7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9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4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856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2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42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0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9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9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5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96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47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3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3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1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5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9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2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47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604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3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4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8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4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23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7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88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314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(3) by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0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7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7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3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25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069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934</w:t>
            </w:r>
          </w:p>
        </w:tc>
        <w:tc>
          <w:tcPr>
            <w:tcW w:w="8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56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5.669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93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302"/>
        </w:trPr>
        <w:tc>
          <w:tcPr>
            <w:tcW w:w="9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.</w:t>
            </w:r>
          </w:p>
        </w:tc>
      </w:tr>
    </w:tbl>
    <w:p w:rsidR="006B3932" w:rsidRPr="006B3932" w:rsidRDefault="006B3932" w:rsidP="006B39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6B3932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  <w:r>
        <w:rPr>
          <w:rFonts w:ascii="Times New Roman" w:hAnsi="Times New Roman" w:cs="Times New Roman"/>
          <w:sz w:val="24"/>
          <w:szCs w:val="24"/>
          <w:lang w:val="en-GB" w:bidi="ar-SA"/>
        </w:rPr>
        <w:t xml:space="preserve"> </w:t>
      </w: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094BB5" w:rsidRDefault="00094BB5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6B3932" w:rsidRPr="006B3932" w:rsidRDefault="006B3932" w:rsidP="006B39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9"/>
        <w:gridCol w:w="214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6B3932" w:rsidRPr="006B3932" w:rsidTr="006B3932">
        <w:trPr>
          <w:cantSplit/>
          <w:trHeight w:val="315"/>
        </w:trPr>
        <w:tc>
          <w:tcPr>
            <w:tcW w:w="9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 w:rsidR="00B327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="00B3278F"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Place of residence Vs myths heard)</w:t>
            </w:r>
          </w:p>
        </w:tc>
      </w:tr>
      <w:tr w:rsidR="006B3932" w:rsidRPr="006B3932" w:rsidTr="006B3932">
        <w:trPr>
          <w:cantSplit/>
          <w:trHeight w:val="315"/>
        </w:trPr>
        <w:tc>
          <w:tcPr>
            <w:tcW w:w="292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6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29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tcBorders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6B3932" w:rsidRPr="006B3932" w:rsidTr="006B3932">
        <w:trPr>
          <w:cantSplit/>
          <w:trHeight w:val="632"/>
        </w:trPr>
        <w:tc>
          <w:tcPr>
            <w:tcW w:w="7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6B393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3PlaceofResidence(1) by Q208HaveyouhearedMyths(1)</w:t>
            </w:r>
          </w:p>
        </w:tc>
        <w:tc>
          <w:tcPr>
            <w:tcW w:w="8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57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03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083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79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29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59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129</w:t>
            </w:r>
          </w:p>
        </w:tc>
      </w:tr>
      <w:tr w:rsidR="006B3932" w:rsidRPr="006B3932" w:rsidTr="006B3932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107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30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72.762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31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6B3932" w:rsidRPr="006B3932" w:rsidTr="006B3932">
        <w:trPr>
          <w:cantSplit/>
          <w:trHeight w:val="315"/>
        </w:trPr>
        <w:tc>
          <w:tcPr>
            <w:tcW w:w="9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3932" w:rsidRPr="006B3932" w:rsidRDefault="006B3932" w:rsidP="006B3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6B3932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. Variable(s) entered on step 1: Q103PlaceofResidence * Q208HaveyouhearedMyths .</w:t>
            </w:r>
          </w:p>
        </w:tc>
      </w:tr>
    </w:tbl>
    <w:p w:rsidR="00C950AE" w:rsidRDefault="00C950AE" w:rsidP="005213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B3278F" w:rsidRPr="00B3278F" w:rsidRDefault="00B3278F" w:rsidP="00B327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8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69"/>
        <w:gridCol w:w="2087"/>
        <w:gridCol w:w="860"/>
        <w:gridCol w:w="1003"/>
        <w:gridCol w:w="860"/>
        <w:gridCol w:w="860"/>
        <w:gridCol w:w="860"/>
        <w:gridCol w:w="860"/>
        <w:gridCol w:w="860"/>
        <w:gridCol w:w="860"/>
      </w:tblGrid>
      <w:tr w:rsidR="00B3278F" w:rsidRPr="00B3278F" w:rsidTr="00B3278F">
        <w:trPr>
          <w:cantSplit/>
          <w:trHeight w:val="315"/>
        </w:trPr>
        <w:tc>
          <w:tcPr>
            <w:tcW w:w="987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 xml:space="preserve"> </w:t>
            </w:r>
            <w:r w:rsidRPr="00040158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GB" w:bidi="ar-SA"/>
              </w:rPr>
              <w:t>(Place of residence Vs Birth intension)</w:t>
            </w:r>
          </w:p>
        </w:tc>
      </w:tr>
      <w:tr w:rsidR="00B3278F" w:rsidRPr="00B3278F" w:rsidTr="00B3278F">
        <w:trPr>
          <w:cantSplit/>
          <w:trHeight w:val="302"/>
        </w:trPr>
        <w:tc>
          <w:tcPr>
            <w:tcW w:w="285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100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2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B3278F" w:rsidRPr="00B3278F" w:rsidTr="00B3278F">
        <w:trPr>
          <w:cantSplit/>
          <w:trHeight w:val="140"/>
        </w:trPr>
        <w:tc>
          <w:tcPr>
            <w:tcW w:w="285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100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60" w:type="dxa"/>
            <w:tcBorders>
              <w:bottom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B3278F" w:rsidRPr="00B3278F" w:rsidTr="00B3278F">
        <w:trPr>
          <w:cantSplit/>
          <w:trHeight w:val="631"/>
        </w:trPr>
        <w:tc>
          <w:tcPr>
            <w:tcW w:w="7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B3278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0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3PlaceofResidence * Q219Birthintension</w:t>
            </w:r>
          </w:p>
        </w:tc>
        <w:tc>
          <w:tcPr>
            <w:tcW w:w="8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29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86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B3278F" w:rsidRPr="00B3278F" w:rsidTr="00B3278F">
        <w:trPr>
          <w:cantSplit/>
          <w:trHeight w:val="140"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3PlaceofResidence(1) by Q219Birthintension(1)</w:t>
            </w:r>
          </w:p>
        </w:tc>
        <w:tc>
          <w:tcPr>
            <w:tcW w:w="8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20.26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3397.65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</w:t>
            </w:r>
          </w:p>
        </w:tc>
      </w:tr>
      <w:tr w:rsidR="00B3278F" w:rsidRPr="00B3278F" w:rsidTr="00B3278F">
        <w:trPr>
          <w:cantSplit/>
          <w:trHeight w:val="140"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3PlaceofResidence(1) by Q219Birthintension(2)</w:t>
            </w:r>
          </w:p>
        </w:tc>
        <w:tc>
          <w:tcPr>
            <w:tcW w:w="8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09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3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2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6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1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23</w:t>
            </w:r>
          </w:p>
        </w:tc>
        <w:tc>
          <w:tcPr>
            <w:tcW w:w="8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88</w:t>
            </w:r>
          </w:p>
        </w:tc>
      </w:tr>
      <w:tr w:rsidR="00B3278F" w:rsidRPr="00B3278F" w:rsidTr="00B3278F">
        <w:trPr>
          <w:cantSplit/>
          <w:trHeight w:val="140"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940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02</w:t>
            </w: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5.121</w:t>
            </w: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91</w:t>
            </w: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B3278F" w:rsidRPr="00B3278F" w:rsidTr="00B3278F">
        <w:trPr>
          <w:cantSplit/>
          <w:trHeight w:val="302"/>
        </w:trPr>
        <w:tc>
          <w:tcPr>
            <w:tcW w:w="987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78F" w:rsidRPr="00B3278F" w:rsidRDefault="00B3278F" w:rsidP="00B327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B3278F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. Variable(s) entered on step 1: Q103PlaceofResidence * Q219Birthintension .</w:t>
            </w:r>
          </w:p>
        </w:tc>
      </w:tr>
    </w:tbl>
    <w:p w:rsidR="00F53EE5" w:rsidRPr="00F53EE5" w:rsidRDefault="00F53EE5" w:rsidP="00F53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CA4AD1" w:rsidRPr="00CA4AD1" w:rsidRDefault="00CA4AD1" w:rsidP="00CA4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 w:bidi="ar-SA"/>
        </w:rPr>
      </w:pPr>
    </w:p>
    <w:tbl>
      <w:tblPr>
        <w:tblW w:w="9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9"/>
        <w:gridCol w:w="214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CA4AD1" w:rsidRPr="00CA4AD1" w:rsidTr="00CA4AD1">
        <w:trPr>
          <w:cantSplit/>
          <w:trHeight w:val="140"/>
        </w:trPr>
        <w:tc>
          <w:tcPr>
            <w:tcW w:w="9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bidi="ar-SA"/>
              </w:rPr>
              <w:t>Variables in the Equation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292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B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.E.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Wald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df</w:t>
            </w:r>
            <w:proofErr w:type="spellEnd"/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ig.</w:t>
            </w:r>
          </w:p>
        </w:tc>
        <w:tc>
          <w:tcPr>
            <w:tcW w:w="88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Exp(B)</w:t>
            </w:r>
          </w:p>
        </w:tc>
        <w:tc>
          <w:tcPr>
            <w:tcW w:w="176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95%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.I.for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EXP(B)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29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882" w:type="dxa"/>
            <w:tcBorders>
              <w:bottom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Lower</w:t>
            </w:r>
          </w:p>
        </w:tc>
        <w:tc>
          <w:tcPr>
            <w:tcW w:w="8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Upper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Step 1</w:t>
            </w:r>
            <w:r w:rsidRPr="00CA4AD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 w:bidi="ar-SA"/>
              </w:rPr>
              <w:t>a</w:t>
            </w:r>
          </w:p>
        </w:tc>
        <w:tc>
          <w:tcPr>
            <w:tcW w:w="21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</w:p>
        </w:tc>
        <w:tc>
          <w:tcPr>
            <w:tcW w:w="8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52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74</w:t>
            </w: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0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5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1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5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76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.994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3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2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7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0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9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1.245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3PlaceofResidence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9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39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0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83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.033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5Occupation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85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5Occupation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8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8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6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1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61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61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437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5Occupation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00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3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53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820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5Occupation(3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9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9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9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1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84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208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5Occupation(4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1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4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1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3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04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4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8.787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ReligionRecoded</w:t>
            </w:r>
            <w:proofErr w:type="spellEnd"/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6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3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ReligionRecode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6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7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3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53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840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ReligionRecode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4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2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6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0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4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.558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4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3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7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4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5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4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9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99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1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4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2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19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879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4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6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9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6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8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911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3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3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8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1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4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38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456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3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4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8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1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05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12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4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8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7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7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102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6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6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8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8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22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3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19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64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547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6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0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34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4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676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.090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3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6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6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1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9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06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2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666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10LACadvertismentheard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-1.25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66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.49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6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8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7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062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RTstatus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05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34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9.45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0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8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468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5.660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.94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1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08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69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.93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0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.04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051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1.584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5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47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15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8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4.86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71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7.273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2Maindecideroncontraceptiveuse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3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89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2Maindecideroncontraceptiveuse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52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31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15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69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68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12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2.346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2Maindecideroncontraceptiveuse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4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29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10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74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52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121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9.169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7LACMspastexperience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19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9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55.25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.95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5.026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5.973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8HaveyouhearedMyths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74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7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7.2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0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10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222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.621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livechildrenRe_Cat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43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36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41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3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53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758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.120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19Birthintension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.92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14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19Birthintension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23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12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.91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4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9.33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022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5.232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19Birthintension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6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36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41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23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5.05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35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72.909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109Ownershipofredioortelevision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20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59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4.15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4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.32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04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0.570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 * Q202Maindecideroncontraceptiveuse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03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90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1) by Q202Maindecideroncontraceptiveuse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-1.66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83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82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36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18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05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6.842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1) by Q202Maindecideroncontraceptiveuse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-.26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37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3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84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76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52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1.288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2) by Q202Maindecideroncontraceptiveuse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3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2.24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9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03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13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4.423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Q201FPdiscussionwithhasband(2) by Q202Maindecideroncontraceptiveuse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38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87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4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83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46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3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57.296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19Birthintension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2.06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2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19Birthintension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.28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22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5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81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75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69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8.241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1) by Q219Birthintension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12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3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93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13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68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8.740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19Birthintension(1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1.04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47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50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7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35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2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6.265</w:t>
            </w:r>
          </w:p>
        </w:tc>
      </w:tr>
      <w:tr w:rsidR="00CA4AD1" w:rsidRPr="00695D00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(2) by Q219Birthintension(2)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43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51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8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77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1.54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.079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695D00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 w:bidi="ar-SA"/>
              </w:rPr>
            </w:pPr>
            <w:r w:rsidRPr="00695D00">
              <w:rPr>
                <w:rFonts w:ascii="Arial" w:hAnsi="Arial" w:cs="Arial"/>
                <w:sz w:val="18"/>
                <w:szCs w:val="18"/>
                <w:lang w:val="en-GB" w:bidi="ar-SA"/>
              </w:rPr>
              <w:t>30.289</w:t>
            </w:r>
          </w:p>
        </w:tc>
      </w:tr>
      <w:tr w:rsidR="00CA4AD1" w:rsidRPr="00CA4AD1" w:rsidTr="00CA4AD1">
        <w:trPr>
          <w:cantSplit/>
          <w:trHeight w:val="140"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Constant</w:t>
            </w:r>
          </w:p>
        </w:tc>
        <w:tc>
          <w:tcPr>
            <w:tcW w:w="8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-7.542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.346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31.389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1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0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.001</w:t>
            </w:r>
          </w:p>
        </w:tc>
        <w:tc>
          <w:tcPr>
            <w:tcW w:w="88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8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</w:p>
        </w:tc>
      </w:tr>
      <w:tr w:rsidR="00CA4AD1" w:rsidRPr="00CA4AD1" w:rsidTr="00CA4AD1">
        <w:trPr>
          <w:cantSplit/>
          <w:trHeight w:val="1252"/>
        </w:trPr>
        <w:tc>
          <w:tcPr>
            <w:tcW w:w="9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4AD1" w:rsidRPr="00CA4AD1" w:rsidRDefault="00CA4AD1" w:rsidP="00CA4A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</w:pPr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a. Variable(s) entered on step 1: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Q103PlaceofResidence, Q105Occupation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ReligionRecode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W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MergedEdu_H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Incomerecode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Q110LACadvertismentheard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RTstatus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Q201FPdiscussionwithhasband, Q202Maindecideroncontraceptiveuse, Q207LACMspastexperience, Q208HaveyouhearedMyths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livechildrenRe_Cat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, Q219Birthintension, Q109Ownershipofredioortelevision, Q201FPdiscussionwithhasband * Q202Maindecideroncontraceptiveuse , </w:t>
            </w:r>
            <w:proofErr w:type="spellStart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>AGERecod</w:t>
            </w:r>
            <w:proofErr w:type="spellEnd"/>
            <w:r w:rsidRPr="00CA4AD1">
              <w:rPr>
                <w:rFonts w:ascii="Arial" w:hAnsi="Arial" w:cs="Arial"/>
                <w:color w:val="000000"/>
                <w:sz w:val="18"/>
                <w:szCs w:val="18"/>
                <w:lang w:val="en-GB" w:bidi="ar-SA"/>
              </w:rPr>
              <w:t xml:space="preserve"> * Q219Birthintension .</w:t>
            </w:r>
          </w:p>
        </w:tc>
      </w:tr>
    </w:tbl>
    <w:p w:rsidR="00CA4AD1" w:rsidRPr="00CA4AD1" w:rsidRDefault="00CA4AD1" w:rsidP="00CA4A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 w:bidi="ar-SA"/>
        </w:rPr>
      </w:pPr>
    </w:p>
    <w:p w:rsidR="00F53EE5" w:rsidRDefault="00F53EE5" w:rsidP="006C7643">
      <w:pPr>
        <w:jc w:val="both"/>
        <w:rPr>
          <w:rFonts w:ascii="Arial" w:hAnsi="Arial" w:cs="Arial"/>
          <w:b/>
          <w:bCs/>
          <w:sz w:val="24"/>
          <w:szCs w:val="24"/>
          <w:lang w:val="en-GB" w:bidi="ar-SA"/>
        </w:rPr>
      </w:pPr>
    </w:p>
    <w:p w:rsidR="00B35C6D" w:rsidRPr="00BB02BD" w:rsidRDefault="00B35C6D" w:rsidP="00BB02BD">
      <w:pPr>
        <w:rPr>
          <w:sz w:val="24"/>
          <w:szCs w:val="24"/>
        </w:rPr>
      </w:pPr>
    </w:p>
    <w:p w:rsidR="0042647A" w:rsidRDefault="0042647A" w:rsidP="0042647A"/>
    <w:p w:rsidR="0052131B" w:rsidRDefault="0052131B"/>
    <w:sectPr w:rsidR="0052131B" w:rsidSect="005F0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52131B"/>
    <w:rsid w:val="00040158"/>
    <w:rsid w:val="00094BB5"/>
    <w:rsid w:val="00122E04"/>
    <w:rsid w:val="001264A8"/>
    <w:rsid w:val="00175216"/>
    <w:rsid w:val="001C5440"/>
    <w:rsid w:val="00291871"/>
    <w:rsid w:val="002A74F9"/>
    <w:rsid w:val="002F157F"/>
    <w:rsid w:val="002F5987"/>
    <w:rsid w:val="003700FF"/>
    <w:rsid w:val="00414C58"/>
    <w:rsid w:val="0042647A"/>
    <w:rsid w:val="00460CD8"/>
    <w:rsid w:val="00516E68"/>
    <w:rsid w:val="0052131B"/>
    <w:rsid w:val="005265DD"/>
    <w:rsid w:val="005C496F"/>
    <w:rsid w:val="005C65DA"/>
    <w:rsid w:val="005F0B74"/>
    <w:rsid w:val="00695D00"/>
    <w:rsid w:val="006B3932"/>
    <w:rsid w:val="006C7643"/>
    <w:rsid w:val="007342F5"/>
    <w:rsid w:val="00775C29"/>
    <w:rsid w:val="0078317F"/>
    <w:rsid w:val="007E0885"/>
    <w:rsid w:val="00861B55"/>
    <w:rsid w:val="008B3BEE"/>
    <w:rsid w:val="008B45DE"/>
    <w:rsid w:val="009033D6"/>
    <w:rsid w:val="009B7510"/>
    <w:rsid w:val="009D1FF1"/>
    <w:rsid w:val="00A42E04"/>
    <w:rsid w:val="00A87C9A"/>
    <w:rsid w:val="00AC4C66"/>
    <w:rsid w:val="00B3278F"/>
    <w:rsid w:val="00B35C6D"/>
    <w:rsid w:val="00B45DCC"/>
    <w:rsid w:val="00B6026A"/>
    <w:rsid w:val="00BB02BD"/>
    <w:rsid w:val="00BC0398"/>
    <w:rsid w:val="00BD7C40"/>
    <w:rsid w:val="00C4530B"/>
    <w:rsid w:val="00C46FB1"/>
    <w:rsid w:val="00C739ED"/>
    <w:rsid w:val="00C950AE"/>
    <w:rsid w:val="00CA4AD1"/>
    <w:rsid w:val="00CB7FE6"/>
    <w:rsid w:val="00CE043B"/>
    <w:rsid w:val="00CF2BE8"/>
    <w:rsid w:val="00D4499E"/>
    <w:rsid w:val="00D75ECF"/>
    <w:rsid w:val="00E333A7"/>
    <w:rsid w:val="00E73084"/>
    <w:rsid w:val="00EA661C"/>
    <w:rsid w:val="00F53EE5"/>
    <w:rsid w:val="00FA5A48"/>
    <w:rsid w:val="00FE4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871"/>
  </w:style>
  <w:style w:type="paragraph" w:styleId="Heading1">
    <w:name w:val="heading 1"/>
    <w:basedOn w:val="Normal"/>
    <w:next w:val="Normal"/>
    <w:link w:val="Heading1Char"/>
    <w:uiPriority w:val="9"/>
    <w:qFormat/>
    <w:rsid w:val="002918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8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8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87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7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7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7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7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7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918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18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918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291871"/>
    <w:rPr>
      <w:i/>
      <w:iCs/>
    </w:rPr>
  </w:style>
  <w:style w:type="paragraph" w:styleId="NoSpacing">
    <w:name w:val="No Spacing"/>
    <w:uiPriority w:val="1"/>
    <w:qFormat/>
    <w:rsid w:val="0029187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1871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1871"/>
    <w:pPr>
      <w:outlineLvl w:val="9"/>
    </w:pPr>
  </w:style>
  <w:style w:type="character" w:customStyle="1" w:styleId="Heading5Char">
    <w:name w:val="Heading 5 Char"/>
    <w:basedOn w:val="DefaultParagraphFont"/>
    <w:link w:val="Heading5"/>
    <w:uiPriority w:val="9"/>
    <w:rsid w:val="002918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918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918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91871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918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18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9187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187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8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18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71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9187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9187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87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87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9187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9187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9187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9187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91871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10</Pages>
  <Words>1905</Words>
  <Characters>1086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ch</dc:creator>
  <cp:lastModifiedBy>Ayelech</cp:lastModifiedBy>
  <cp:revision>23</cp:revision>
  <dcterms:created xsi:type="dcterms:W3CDTF">2017-10-15T12:43:00Z</dcterms:created>
  <dcterms:modified xsi:type="dcterms:W3CDTF">2017-10-23T07:22:00Z</dcterms:modified>
</cp:coreProperties>
</file>